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FDE31" w14:textId="77777777" w:rsidR="00201661" w:rsidRDefault="00201661" w:rsidP="00201661">
      <w:pPr>
        <w:rPr>
          <w:rFonts w:cs="Times New Roman"/>
        </w:rPr>
      </w:pPr>
      <w:r w:rsidRPr="00ED1EE5">
        <w:rPr>
          <w:rFonts w:cs="Times New Roman"/>
          <w:noProof/>
        </w:rPr>
        <w:drawing>
          <wp:anchor distT="0" distB="0" distL="114300" distR="114300" simplePos="0" relativeHeight="251667456" behindDoc="0" locked="0" layoutInCell="1" allowOverlap="1" wp14:anchorId="33CD7902" wp14:editId="6CA81A84">
            <wp:simplePos x="0" y="0"/>
            <wp:positionH relativeFrom="column">
              <wp:posOffset>0</wp:posOffset>
            </wp:positionH>
            <wp:positionV relativeFrom="paragraph">
              <wp:posOffset>177800</wp:posOffset>
            </wp:positionV>
            <wp:extent cx="4597400" cy="3149600"/>
            <wp:effectExtent l="0" t="0" r="0" b="0"/>
            <wp:wrapTopAndBottom/>
            <wp:docPr id="1791333650" name="Picture 17913336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9740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4F632CB" w14:textId="6CFA5B7F" w:rsidR="002E6FBE" w:rsidRPr="002E03BE" w:rsidRDefault="00201661">
      <w:pPr>
        <w:rPr>
          <w:rFonts w:cs="Times New Roman"/>
        </w:rPr>
      </w:pPr>
      <w:r>
        <w:rPr>
          <w:rFonts w:cs="Times New Roman"/>
        </w:rPr>
        <w:t xml:space="preserve">SI </w:t>
      </w:r>
      <w:r w:rsidRPr="00B33320">
        <w:rPr>
          <w:rFonts w:cs="Times New Roman"/>
        </w:rPr>
        <w:t xml:space="preserve">Figure </w:t>
      </w:r>
      <w:r>
        <w:rPr>
          <w:rFonts w:cs="Times New Roman"/>
        </w:rPr>
        <w:t>3</w:t>
      </w:r>
      <w:r w:rsidRPr="00B33320">
        <w:rPr>
          <w:rFonts w:cs="Times New Roman"/>
        </w:rPr>
        <w:t xml:space="preserve">. </w:t>
      </w:r>
      <w:r>
        <w:rPr>
          <w:rFonts w:cs="Times New Roman"/>
        </w:rPr>
        <w:t xml:space="preserve">A. </w:t>
      </w:r>
      <w:r w:rsidRPr="00B33320">
        <w:rPr>
          <w:rFonts w:cs="Times New Roman"/>
        </w:rPr>
        <w:t xml:space="preserve">Variants in the </w:t>
      </w:r>
      <w:r>
        <w:rPr>
          <w:rFonts w:cs="Times New Roman"/>
        </w:rPr>
        <w:t xml:space="preserve">gene </w:t>
      </w:r>
      <w:r w:rsidRPr="00B33320">
        <w:rPr>
          <w:rFonts w:cs="Times New Roman"/>
        </w:rPr>
        <w:t xml:space="preserve">ARF </w:t>
      </w:r>
      <w:r w:rsidRPr="00E97016">
        <w:rPr>
          <w:rFonts w:cs="Times New Roman"/>
        </w:rPr>
        <w:t>19/7</w:t>
      </w:r>
      <w:r>
        <w:rPr>
          <w:rFonts w:cs="Times New Roman"/>
        </w:rPr>
        <w:t xml:space="preserve"> </w:t>
      </w:r>
      <w:r>
        <w:rPr>
          <w:rFonts w:cs="Times New Roman"/>
          <w:iCs/>
        </w:rPr>
        <w:t>(</w:t>
      </w:r>
      <w:r w:rsidRPr="00BA4FD9">
        <w:rPr>
          <w:rFonts w:cs="Times New Roman"/>
          <w:iCs/>
        </w:rPr>
        <w:t>Bs.00g057730.m01</w:t>
      </w:r>
      <w:r>
        <w:rPr>
          <w:rFonts w:cs="Times New Roman"/>
          <w:iCs/>
        </w:rPr>
        <w:t xml:space="preserve">). </w:t>
      </w:r>
      <w:r>
        <w:rPr>
          <w:rFonts w:cs="Times New Roman"/>
        </w:rPr>
        <w:t>Two n</w:t>
      </w:r>
      <w:r w:rsidRPr="00B33320">
        <w:rPr>
          <w:rFonts w:cs="Times New Roman"/>
        </w:rPr>
        <w:t xml:space="preserve">onsynonymous </w:t>
      </w:r>
      <w:r w:rsidRPr="00E97016">
        <w:rPr>
          <w:rFonts w:cs="Times New Roman"/>
        </w:rPr>
        <w:t>mutations</w:t>
      </w:r>
      <w:r>
        <w:rPr>
          <w:rFonts w:cs="Times New Roman"/>
        </w:rPr>
        <w:t xml:space="preserve"> </w:t>
      </w:r>
      <w:r w:rsidRPr="00B27D83">
        <w:rPr>
          <w:rFonts w:cs="Times New Roman"/>
          <w:iCs/>
        </w:rPr>
        <w:t>(Gly446Ser; Leu486Ile)</w:t>
      </w:r>
      <w:r w:rsidRPr="00E97016">
        <w:rPr>
          <w:rFonts w:cs="Times New Roman"/>
        </w:rPr>
        <w:t xml:space="preserve"> </w:t>
      </w:r>
      <w:r w:rsidRPr="00B33320">
        <w:rPr>
          <w:rFonts w:cs="Times New Roman"/>
        </w:rPr>
        <w:t>are represented by</w:t>
      </w:r>
      <w:r w:rsidRPr="00B27D83">
        <w:rPr>
          <w:rFonts w:cs="Times New Roman"/>
          <w:iCs/>
        </w:rPr>
        <w:t xml:space="preserve"> </w:t>
      </w:r>
      <w:r>
        <w:rPr>
          <w:rFonts w:cs="Times New Roman"/>
          <w:iCs/>
        </w:rPr>
        <w:t xml:space="preserve">white markers, and two single codon deletions are represented by black markers. </w:t>
      </w:r>
      <w:r>
        <w:rPr>
          <w:rFonts w:cs="Times New Roman"/>
        </w:rPr>
        <w:t>B.</w:t>
      </w:r>
      <w:r w:rsidRPr="00B33320">
        <w:rPr>
          <w:rFonts w:cs="Times New Roman"/>
        </w:rPr>
        <w:t xml:space="preserve"> Aux/IAA</w:t>
      </w:r>
      <w:r w:rsidRPr="00E97016">
        <w:rPr>
          <w:rFonts w:cs="Times New Roman"/>
        </w:rPr>
        <w:t xml:space="preserve"> 4</w:t>
      </w:r>
      <w:r w:rsidRPr="00B33320">
        <w:rPr>
          <w:rFonts w:cs="Times New Roman"/>
        </w:rPr>
        <w:t xml:space="preserve"> </w:t>
      </w:r>
      <w:r>
        <w:rPr>
          <w:rFonts w:cs="Times New Roman"/>
          <w:iCs/>
        </w:rPr>
        <w:t>(</w:t>
      </w:r>
      <w:r w:rsidRPr="00485ADD">
        <w:rPr>
          <w:rFonts w:cs="Times New Roman"/>
          <w:iCs/>
        </w:rPr>
        <w:t>Bs.00g107340.m01</w:t>
      </w:r>
      <w:r>
        <w:rPr>
          <w:rFonts w:cs="Times New Roman"/>
          <w:iCs/>
        </w:rPr>
        <w:t xml:space="preserve">) </w:t>
      </w:r>
      <w:r>
        <w:rPr>
          <w:rFonts w:cs="Times New Roman"/>
        </w:rPr>
        <w:t xml:space="preserve">nonsynonymous mutation </w:t>
      </w:r>
      <w:r w:rsidRPr="00B27D83">
        <w:rPr>
          <w:rFonts w:cs="Times New Roman"/>
          <w:iCs/>
        </w:rPr>
        <w:t xml:space="preserve">(Glu52Arg) </w:t>
      </w:r>
      <w:r>
        <w:rPr>
          <w:rFonts w:cs="Times New Roman"/>
        </w:rPr>
        <w:t>in the N terminal region of Domain II present in the Flur-R line</w:t>
      </w:r>
      <w:r w:rsidRPr="00B33320">
        <w:rPr>
          <w:rFonts w:cs="Times New Roman"/>
        </w:rPr>
        <w:t>.</w:t>
      </w:r>
      <w:r w:rsidR="00800CA3">
        <w:rPr>
          <w:iCs/>
        </w:rPr>
        <w:fldChar w:fldCharType="begin"/>
      </w:r>
      <w:r w:rsidR="00800CA3">
        <w:rPr>
          <w:iCs/>
        </w:rPr>
        <w:instrText xml:space="preserve"> ADDIN EN.REFLIST </w:instrText>
      </w:r>
      <w:r w:rsidR="00000000">
        <w:rPr>
          <w:iCs/>
        </w:rPr>
        <w:fldChar w:fldCharType="separate"/>
      </w:r>
      <w:r w:rsidR="00800CA3">
        <w:rPr>
          <w:rFonts w:cs="Times New Roman"/>
          <w:iCs/>
        </w:rPr>
        <w:fldChar w:fldCharType="end"/>
      </w:r>
    </w:p>
    <w:sectPr w:rsidR="002E6FBE" w:rsidRPr="002E03BE" w:rsidSect="00FF3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Weed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aw2rrp82fda7exes7px2dprd209zrdd29e&quot;&gt;All References&lt;record-ids&gt;&lt;item&gt;303&lt;/item&gt;&lt;/record-ids&gt;&lt;/item&gt;&lt;/Libraries&gt;"/>
  </w:docVars>
  <w:rsids>
    <w:rsidRoot w:val="007346E6"/>
    <w:rsid w:val="00035CD4"/>
    <w:rsid w:val="00036A08"/>
    <w:rsid w:val="0004057E"/>
    <w:rsid w:val="000463CE"/>
    <w:rsid w:val="0006081A"/>
    <w:rsid w:val="000609CC"/>
    <w:rsid w:val="0009618C"/>
    <w:rsid w:val="000A7F6D"/>
    <w:rsid w:val="000C0315"/>
    <w:rsid w:val="00132A41"/>
    <w:rsid w:val="0017036D"/>
    <w:rsid w:val="00185B53"/>
    <w:rsid w:val="001B6C5B"/>
    <w:rsid w:val="001F2B26"/>
    <w:rsid w:val="00201661"/>
    <w:rsid w:val="002138E7"/>
    <w:rsid w:val="002368AF"/>
    <w:rsid w:val="00252DAD"/>
    <w:rsid w:val="00263B02"/>
    <w:rsid w:val="00281B86"/>
    <w:rsid w:val="00294729"/>
    <w:rsid w:val="002B434B"/>
    <w:rsid w:val="002E03BE"/>
    <w:rsid w:val="002E6FBE"/>
    <w:rsid w:val="002F7CB2"/>
    <w:rsid w:val="0033151E"/>
    <w:rsid w:val="00332FB5"/>
    <w:rsid w:val="003764EF"/>
    <w:rsid w:val="00382AE7"/>
    <w:rsid w:val="003B44B1"/>
    <w:rsid w:val="00421F47"/>
    <w:rsid w:val="00442E19"/>
    <w:rsid w:val="00452F0A"/>
    <w:rsid w:val="004741F1"/>
    <w:rsid w:val="0047617B"/>
    <w:rsid w:val="004F0BC1"/>
    <w:rsid w:val="004F4FA7"/>
    <w:rsid w:val="00505A25"/>
    <w:rsid w:val="00512C7A"/>
    <w:rsid w:val="00527094"/>
    <w:rsid w:val="00552722"/>
    <w:rsid w:val="00553BD5"/>
    <w:rsid w:val="0058525E"/>
    <w:rsid w:val="00597474"/>
    <w:rsid w:val="005A1EE7"/>
    <w:rsid w:val="005B18D1"/>
    <w:rsid w:val="005D259B"/>
    <w:rsid w:val="00606BA4"/>
    <w:rsid w:val="0060704E"/>
    <w:rsid w:val="00634C62"/>
    <w:rsid w:val="006479C7"/>
    <w:rsid w:val="00666721"/>
    <w:rsid w:val="006E1BCA"/>
    <w:rsid w:val="007346E6"/>
    <w:rsid w:val="00735E33"/>
    <w:rsid w:val="0073622B"/>
    <w:rsid w:val="0074171B"/>
    <w:rsid w:val="00746477"/>
    <w:rsid w:val="00767D9F"/>
    <w:rsid w:val="00772493"/>
    <w:rsid w:val="00772C97"/>
    <w:rsid w:val="00777393"/>
    <w:rsid w:val="00784FF5"/>
    <w:rsid w:val="00793ACB"/>
    <w:rsid w:val="007A2642"/>
    <w:rsid w:val="007B499A"/>
    <w:rsid w:val="007B567D"/>
    <w:rsid w:val="007F1E13"/>
    <w:rsid w:val="00800CA3"/>
    <w:rsid w:val="00805AA8"/>
    <w:rsid w:val="00833BB4"/>
    <w:rsid w:val="00845582"/>
    <w:rsid w:val="008D5C9B"/>
    <w:rsid w:val="008E1E53"/>
    <w:rsid w:val="008E29D6"/>
    <w:rsid w:val="008E2FA4"/>
    <w:rsid w:val="008F5FCA"/>
    <w:rsid w:val="0090329D"/>
    <w:rsid w:val="009200D2"/>
    <w:rsid w:val="00927C4D"/>
    <w:rsid w:val="00944274"/>
    <w:rsid w:val="00971C39"/>
    <w:rsid w:val="009A7F4E"/>
    <w:rsid w:val="009B59F9"/>
    <w:rsid w:val="009E232A"/>
    <w:rsid w:val="009E3FCE"/>
    <w:rsid w:val="009E65E7"/>
    <w:rsid w:val="00A0645F"/>
    <w:rsid w:val="00A41D44"/>
    <w:rsid w:val="00B23E65"/>
    <w:rsid w:val="00B279A2"/>
    <w:rsid w:val="00B305A5"/>
    <w:rsid w:val="00B56F9F"/>
    <w:rsid w:val="00B7632A"/>
    <w:rsid w:val="00B84C8F"/>
    <w:rsid w:val="00B93643"/>
    <w:rsid w:val="00BD0943"/>
    <w:rsid w:val="00BE7CFB"/>
    <w:rsid w:val="00C50350"/>
    <w:rsid w:val="00C604F7"/>
    <w:rsid w:val="00C635BF"/>
    <w:rsid w:val="00C7117E"/>
    <w:rsid w:val="00C71DA0"/>
    <w:rsid w:val="00CA5EF6"/>
    <w:rsid w:val="00CD66D9"/>
    <w:rsid w:val="00CE275D"/>
    <w:rsid w:val="00D12D97"/>
    <w:rsid w:val="00D246ED"/>
    <w:rsid w:val="00D300F4"/>
    <w:rsid w:val="00D44BD7"/>
    <w:rsid w:val="00D52E7C"/>
    <w:rsid w:val="00D60514"/>
    <w:rsid w:val="00D80747"/>
    <w:rsid w:val="00D85243"/>
    <w:rsid w:val="00D9027D"/>
    <w:rsid w:val="00D942E0"/>
    <w:rsid w:val="00DA2597"/>
    <w:rsid w:val="00E119B6"/>
    <w:rsid w:val="00E64B7B"/>
    <w:rsid w:val="00EE2F4B"/>
    <w:rsid w:val="00F02B85"/>
    <w:rsid w:val="00F06E59"/>
    <w:rsid w:val="00F169A7"/>
    <w:rsid w:val="00F1732B"/>
    <w:rsid w:val="00F617CD"/>
    <w:rsid w:val="00F91B16"/>
    <w:rsid w:val="00FA2341"/>
    <w:rsid w:val="00FA351C"/>
    <w:rsid w:val="00FB4A0B"/>
    <w:rsid w:val="00FD7823"/>
    <w:rsid w:val="00FF3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53DE5"/>
  <w14:defaultImageDpi w14:val="32767"/>
  <w15:chartTrackingRefBased/>
  <w15:docId w15:val="{E209B5CA-C999-B242-901D-F3996CC2A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Arial"/>
        <w:color w:val="000000" w:themeColor="text1"/>
        <w:kern w:val="2"/>
        <w:sz w:val="24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46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3E65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E65"/>
    <w:rPr>
      <w:rFonts w:ascii="Times New Roman" w:hAnsi="Times New Roman" w:cs="Times New Roman"/>
      <w:sz w:val="18"/>
      <w:szCs w:val="18"/>
    </w:rPr>
  </w:style>
  <w:style w:type="table" w:styleId="PlainTable4">
    <w:name w:val="Plain Table 4"/>
    <w:aliases w:val="Journal table"/>
    <w:basedOn w:val="TableNormal"/>
    <w:uiPriority w:val="44"/>
    <w:rsid w:val="00634C62"/>
    <w:tblPr>
      <w:tblStyleRowBandSize w:val="1"/>
      <w:tblStyleColBandSize w:val="1"/>
    </w:tblPr>
    <w:tblStylePr w:type="firstRow">
      <w:pPr>
        <w:jc w:val="center"/>
      </w:pPr>
      <w:rPr>
        <w:b w:val="0"/>
        <w:bCs/>
      </w:rPr>
      <w:tblPr/>
      <w:tcPr>
        <w:tcBorders>
          <w:bottom w:val="nil"/>
        </w:tcBorders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B18D1"/>
    <w:rPr>
      <w:rFonts w:asciiTheme="minorHAnsi" w:hAnsiTheme="minorHAnsi" w:cstheme="minorBidi"/>
      <w:color w:val="auto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46E6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7346E6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1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0CA3"/>
  </w:style>
  <w:style w:type="paragraph" w:customStyle="1" w:styleId="EndNoteBibliographyTitle">
    <w:name w:val="EndNote Bibliography Title"/>
    <w:basedOn w:val="Normal"/>
    <w:link w:val="EndNoteBibliographyTitleChar"/>
    <w:rsid w:val="00800CA3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0CA3"/>
    <w:rPr>
      <w:rFonts w:cs="Times New Roman"/>
    </w:rPr>
  </w:style>
  <w:style w:type="paragraph" w:customStyle="1" w:styleId="EndNoteBibliography">
    <w:name w:val="EndNote Bibliography"/>
    <w:basedOn w:val="Normal"/>
    <w:link w:val="EndNoteBibliographyChar"/>
    <w:rsid w:val="00800CA3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800CA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Todd</dc:creator>
  <cp:keywords/>
  <dc:description/>
  <cp:lastModifiedBy>Gaines,Todd</cp:lastModifiedBy>
  <cp:revision>3</cp:revision>
  <dcterms:created xsi:type="dcterms:W3CDTF">2023-08-29T05:29:00Z</dcterms:created>
  <dcterms:modified xsi:type="dcterms:W3CDTF">2023-08-29T05:29:00Z</dcterms:modified>
</cp:coreProperties>
</file>